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63"/>
        <w:gridCol w:w="5923"/>
      </w:tblGrid>
      <w:tr w:rsidR="006E5093" w:rsidRPr="00BB4ACF" w14:paraId="70CA665F" w14:textId="77777777" w:rsidTr="00EF68A3">
        <w:tc>
          <w:tcPr>
            <w:tcW w:w="3663" w:type="dxa"/>
          </w:tcPr>
          <w:p w14:paraId="19A707F2" w14:textId="77777777" w:rsidR="006E5093" w:rsidRPr="00EF68A3" w:rsidRDefault="006E5093">
            <w:pPr>
              <w:rPr>
                <w:rFonts w:ascii="Times New Roman" w:hAnsi="Times New Roman" w:cs="Times New Roman"/>
                <w:bCs/>
              </w:rPr>
            </w:pPr>
            <w:r w:rsidRPr="00EF68A3">
              <w:rPr>
                <w:rFonts w:ascii="Times New Roman" w:hAnsi="Times New Roman" w:cs="Times New Roman"/>
                <w:bCs/>
              </w:rPr>
              <w:t>Score</w:t>
            </w:r>
          </w:p>
        </w:tc>
        <w:tc>
          <w:tcPr>
            <w:tcW w:w="5923" w:type="dxa"/>
          </w:tcPr>
          <w:p w14:paraId="37E895DF" w14:textId="77777777" w:rsidR="006E5093" w:rsidRPr="00EF68A3" w:rsidRDefault="006E5093">
            <w:pPr>
              <w:rPr>
                <w:rFonts w:ascii="Times New Roman" w:hAnsi="Times New Roman" w:cs="Times New Roman"/>
                <w:bCs/>
              </w:rPr>
            </w:pPr>
            <w:r w:rsidRPr="00EF68A3">
              <w:rPr>
                <w:rFonts w:ascii="Times New Roman" w:hAnsi="Times New Roman" w:cs="Times New Roman"/>
                <w:bCs/>
              </w:rPr>
              <w:t>Finding</w:t>
            </w:r>
          </w:p>
        </w:tc>
      </w:tr>
      <w:tr w:rsidR="006E5093" w:rsidRPr="00A761A6" w14:paraId="15835C5A" w14:textId="77777777" w:rsidTr="00EF68A3">
        <w:tc>
          <w:tcPr>
            <w:tcW w:w="9586" w:type="dxa"/>
            <w:gridSpan w:val="2"/>
          </w:tcPr>
          <w:p w14:paraId="1FC64CF7" w14:textId="4895F9E7" w:rsidR="006E5093" w:rsidRPr="00BB4ACF" w:rsidRDefault="006E5093">
            <w:pPr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 xml:space="preserve">Basal </w:t>
            </w:r>
            <w:r w:rsidR="007278A2">
              <w:rPr>
                <w:rFonts w:ascii="Times New Roman" w:hAnsi="Times New Roman" w:cs="Times New Roman"/>
                <w:lang w:val="en-US"/>
              </w:rPr>
              <w:t>g</w:t>
            </w:r>
            <w:r w:rsidRPr="00BB4ACF">
              <w:rPr>
                <w:rFonts w:ascii="Times New Roman" w:hAnsi="Times New Roman" w:cs="Times New Roman"/>
                <w:lang w:val="en-US"/>
              </w:rPr>
              <w:t>anglia/watershed (BG/W)</w:t>
            </w:r>
          </w:p>
        </w:tc>
      </w:tr>
      <w:tr w:rsidR="006E5093" w:rsidRPr="00BB4ACF" w14:paraId="7DCC7C72" w14:textId="77777777" w:rsidTr="00EF68A3">
        <w:tc>
          <w:tcPr>
            <w:tcW w:w="3663" w:type="dxa"/>
          </w:tcPr>
          <w:p w14:paraId="6B7A9A25" w14:textId="77777777" w:rsidR="006E5093" w:rsidRPr="00BB4ACF" w:rsidRDefault="006E5093" w:rsidP="006E5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923" w:type="dxa"/>
          </w:tcPr>
          <w:p w14:paraId="59787926" w14:textId="77777777" w:rsidR="006E5093" w:rsidRPr="00BB4ACF" w:rsidRDefault="006E5093" w:rsidP="006E50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6E5093" w:rsidRPr="00CC1834" w14:paraId="1AFFDB36" w14:textId="77777777" w:rsidTr="00EF68A3">
        <w:tc>
          <w:tcPr>
            <w:tcW w:w="3663" w:type="dxa"/>
          </w:tcPr>
          <w:p w14:paraId="28CF12DB" w14:textId="77777777" w:rsidR="006E5093" w:rsidRPr="00BB4ACF" w:rsidRDefault="006E5093" w:rsidP="006E5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923" w:type="dxa"/>
          </w:tcPr>
          <w:p w14:paraId="2B1335B3" w14:textId="77777777" w:rsidR="006E5093" w:rsidRPr="00BB4ACF" w:rsidRDefault="006E5093" w:rsidP="006E50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Abnormal signal in basal ganglia or thalamus</w:t>
            </w:r>
          </w:p>
        </w:tc>
      </w:tr>
      <w:tr w:rsidR="006E5093" w:rsidRPr="00BB4ACF" w14:paraId="0FC24E73" w14:textId="77777777" w:rsidTr="00EF68A3">
        <w:tc>
          <w:tcPr>
            <w:tcW w:w="3663" w:type="dxa"/>
          </w:tcPr>
          <w:p w14:paraId="64896F85" w14:textId="77777777" w:rsidR="006E5093" w:rsidRPr="00BB4ACF" w:rsidRDefault="006E5093" w:rsidP="006E5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923" w:type="dxa"/>
          </w:tcPr>
          <w:p w14:paraId="07883768" w14:textId="77777777" w:rsidR="006E5093" w:rsidRPr="00BB4ACF" w:rsidRDefault="006E5093" w:rsidP="006E50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Abnormal signal in cortex</w:t>
            </w:r>
          </w:p>
        </w:tc>
      </w:tr>
      <w:tr w:rsidR="006E5093" w:rsidRPr="00CC1834" w14:paraId="053CBC78" w14:textId="77777777" w:rsidTr="00EF68A3">
        <w:tc>
          <w:tcPr>
            <w:tcW w:w="3663" w:type="dxa"/>
          </w:tcPr>
          <w:p w14:paraId="2C485810" w14:textId="77777777" w:rsidR="006E5093" w:rsidRPr="00BB4ACF" w:rsidRDefault="006E5093" w:rsidP="006E5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23" w:type="dxa"/>
          </w:tcPr>
          <w:p w14:paraId="6E671FD2" w14:textId="77777777" w:rsidR="006E5093" w:rsidRPr="00BB4ACF" w:rsidRDefault="006E5093" w:rsidP="006E50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Abnormal signal in cortex and basal ganglia (basal ganglia or thalami)</w:t>
            </w:r>
          </w:p>
        </w:tc>
      </w:tr>
      <w:tr w:rsidR="006E5093" w:rsidRPr="00BB4ACF" w14:paraId="7E9167B2" w14:textId="77777777" w:rsidTr="00EF68A3">
        <w:tc>
          <w:tcPr>
            <w:tcW w:w="3663" w:type="dxa"/>
          </w:tcPr>
          <w:p w14:paraId="061700C5" w14:textId="77777777" w:rsidR="006E5093" w:rsidRPr="00BB4ACF" w:rsidRDefault="006E5093" w:rsidP="006E5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AC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923" w:type="dxa"/>
          </w:tcPr>
          <w:p w14:paraId="3B852962" w14:textId="77777777" w:rsidR="006E5093" w:rsidRPr="00BB4ACF" w:rsidRDefault="006E5093" w:rsidP="006E5093">
            <w:pPr>
              <w:jc w:val="both"/>
              <w:rPr>
                <w:rFonts w:ascii="Times New Roman" w:hAnsi="Times New Roman" w:cs="Times New Roman"/>
              </w:rPr>
            </w:pPr>
            <w:r w:rsidRPr="00BB4ACF">
              <w:rPr>
                <w:rFonts w:ascii="Times New Roman" w:hAnsi="Times New Roman" w:cs="Times New Roman"/>
              </w:rPr>
              <w:t>Abnormal signal in entire cortex and basal nuclei</w:t>
            </w:r>
          </w:p>
        </w:tc>
      </w:tr>
    </w:tbl>
    <w:p w14:paraId="2B44025D" w14:textId="77777777" w:rsidR="00693618" w:rsidRPr="00BB4ACF" w:rsidRDefault="00693618">
      <w:pPr>
        <w:rPr>
          <w:rFonts w:ascii="Times New Roman" w:hAnsi="Times New Roman" w:cs="Times New Roman"/>
        </w:rPr>
      </w:pPr>
    </w:p>
    <w:p w14:paraId="6B1B766F" w14:textId="09C9371A" w:rsidR="006E5093" w:rsidRPr="00BB4ACF" w:rsidRDefault="006E5093">
      <w:pPr>
        <w:rPr>
          <w:rFonts w:ascii="Times New Roman" w:hAnsi="Times New Roman" w:cs="Times New Roman"/>
          <w:lang w:val="en-US"/>
        </w:rPr>
      </w:pPr>
      <w:r w:rsidRPr="00BB4ACF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5D6781">
        <w:rPr>
          <w:rFonts w:ascii="Times New Roman" w:hAnsi="Times New Roman" w:cs="Times New Roman"/>
          <w:b/>
          <w:bCs/>
          <w:lang w:val="en-US"/>
        </w:rPr>
        <w:t>file 1</w:t>
      </w:r>
      <w:r w:rsidRPr="00BB4ACF">
        <w:rPr>
          <w:rFonts w:ascii="Times New Roman" w:hAnsi="Times New Roman" w:cs="Times New Roman"/>
          <w:b/>
          <w:bCs/>
          <w:lang w:val="en-US"/>
        </w:rPr>
        <w:t>:</w:t>
      </w:r>
      <w:r w:rsidRPr="00BB4ACF">
        <w:rPr>
          <w:rFonts w:ascii="Times New Roman" w:hAnsi="Times New Roman" w:cs="Times New Roman"/>
          <w:lang w:val="en-US"/>
        </w:rPr>
        <w:t xml:space="preserve"> </w:t>
      </w:r>
      <w:r w:rsidR="00EF68A3">
        <w:rPr>
          <w:rFonts w:ascii="Times New Roman" w:hAnsi="Times New Roman" w:cs="Times New Roman"/>
          <w:lang w:val="en-US"/>
        </w:rPr>
        <w:t>S</w:t>
      </w:r>
      <w:r w:rsidRPr="00BB4ACF">
        <w:rPr>
          <w:rFonts w:ascii="Times New Roman" w:hAnsi="Times New Roman" w:cs="Times New Roman"/>
          <w:lang w:val="en-US"/>
        </w:rPr>
        <w:t xml:space="preserve">coring system </w:t>
      </w:r>
      <w:r w:rsidR="00EF68A3">
        <w:rPr>
          <w:rFonts w:ascii="Times New Roman" w:hAnsi="Times New Roman" w:cs="Times New Roman"/>
          <w:lang w:val="en-US"/>
        </w:rPr>
        <w:t xml:space="preserve">for </w:t>
      </w:r>
      <w:r w:rsidR="00BB4ACF" w:rsidRPr="00BB4ACF">
        <w:rPr>
          <w:rFonts w:ascii="Times New Roman" w:hAnsi="Times New Roman" w:cs="Times New Roman"/>
          <w:lang w:val="en-US"/>
        </w:rPr>
        <w:t xml:space="preserve">brain involvement in hypoxic ischemic encephalopathy in </w:t>
      </w:r>
      <w:r w:rsidR="00064EC7">
        <w:rPr>
          <w:rFonts w:ascii="Times New Roman" w:hAnsi="Times New Roman" w:cs="Times New Roman"/>
          <w:lang w:val="en-US"/>
        </w:rPr>
        <w:t xml:space="preserve">the </w:t>
      </w:r>
      <w:r w:rsidR="00BB4ACF" w:rsidRPr="00BB4ACF">
        <w:rPr>
          <w:rFonts w:ascii="Times New Roman" w:hAnsi="Times New Roman" w:cs="Times New Roman"/>
          <w:lang w:val="en-US"/>
        </w:rPr>
        <w:t>newborn.</w:t>
      </w:r>
      <w:bookmarkStart w:id="0" w:name="_GoBack"/>
      <w:bookmarkEnd w:id="0"/>
    </w:p>
    <w:sectPr w:rsidR="006E5093" w:rsidRPr="00BB4ACF" w:rsidSect="005A6FF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93"/>
    <w:rsid w:val="00064EC7"/>
    <w:rsid w:val="00144B8E"/>
    <w:rsid w:val="001A55D6"/>
    <w:rsid w:val="003D6A27"/>
    <w:rsid w:val="004012F1"/>
    <w:rsid w:val="005673F4"/>
    <w:rsid w:val="005A6FFC"/>
    <w:rsid w:val="005D6781"/>
    <w:rsid w:val="00693618"/>
    <w:rsid w:val="006E5093"/>
    <w:rsid w:val="007278A2"/>
    <w:rsid w:val="00762C96"/>
    <w:rsid w:val="009B4292"/>
    <w:rsid w:val="00A07DB0"/>
    <w:rsid w:val="00A761A6"/>
    <w:rsid w:val="00BB4ACF"/>
    <w:rsid w:val="00CC1834"/>
    <w:rsid w:val="00EF68A3"/>
    <w:rsid w:val="00F6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1A3DA"/>
  <w15:chartTrackingRefBased/>
  <w15:docId w15:val="{BC518DD9-E4D4-CA4B-BA9C-9CDC0E5F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183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18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411A784930C441890D6F269B761A1C" ma:contentTypeVersion="9" ma:contentTypeDescription="Create a new document." ma:contentTypeScope="" ma:versionID="0a0ee94d80015d096b344609c3325a13">
  <xsd:schema xmlns:xsd="http://www.w3.org/2001/XMLSchema" xmlns:xs="http://www.w3.org/2001/XMLSchema" xmlns:p="http://schemas.microsoft.com/office/2006/metadata/properties" xmlns:ns3="497713fc-9abe-40c0-9ceb-64b103c57cd8" targetNamespace="http://schemas.microsoft.com/office/2006/metadata/properties" ma:root="true" ma:fieldsID="bd1443483abe871d9297c2cef88a65d7" ns3:_="">
    <xsd:import namespace="497713fc-9abe-40c0-9ceb-64b103c57c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713fc-9abe-40c0-9ceb-64b103c57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153D5E-F473-43ED-AB11-2EE609879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7713fc-9abe-40c0-9ceb-64b103c57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C80F17-0829-4CF2-898C-0BFBE3669D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D4F123-4BF4-486F-A5A3-DCF7581094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Filippo Ugolini</cp:lastModifiedBy>
  <cp:revision>5</cp:revision>
  <dcterms:created xsi:type="dcterms:W3CDTF">2020-06-13T17:51:00Z</dcterms:created>
  <dcterms:modified xsi:type="dcterms:W3CDTF">2020-09-10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411A784930C441890D6F269B761A1C</vt:lpwstr>
  </property>
</Properties>
</file>